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110EA2" w14:textId="77777777" w:rsidR="00992622" w:rsidRDefault="00992622" w:rsidP="00992622">
      <w:pPr>
        <w:jc w:val="center"/>
      </w:pPr>
      <w:r>
        <w:rPr>
          <w:noProof/>
        </w:rPr>
        <w:drawing>
          <wp:inline distT="0" distB="0" distL="0" distR="0" wp14:anchorId="2D329799" wp14:editId="08EE9F47">
            <wp:extent cx="6833974" cy="5381625"/>
            <wp:effectExtent l="0" t="0" r="5080" b="0"/>
            <wp:docPr id="669307849" name="Picture 3" descr="A graph with black dots and 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9307849" name="Picture 3" descr="A graph with black dots and red lines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41043" cy="53871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6B2335" w14:textId="77777777" w:rsidR="00992622" w:rsidRPr="0023594E" w:rsidRDefault="00992622" w:rsidP="0099262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ppendix 5.</w:t>
      </w:r>
      <w:r w:rsidRPr="00CC6718">
        <w:rPr>
          <w:rFonts w:ascii="Times New Roman" w:hAnsi="Times New Roman" w:cs="Times New Roman"/>
        </w:rPr>
        <w:t xml:space="preserve"> Bland-Altman plot </w:t>
      </w:r>
      <w:r>
        <w:rPr>
          <w:rFonts w:ascii="Times New Roman" w:hAnsi="Times New Roman" w:cs="Times New Roman"/>
        </w:rPr>
        <w:t>of</w:t>
      </w:r>
      <w:r w:rsidRPr="00CC671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cceptable</w:t>
      </w:r>
      <w:r w:rsidRPr="00CC6718">
        <w:rPr>
          <w:rFonts w:ascii="Times New Roman" w:hAnsi="Times New Roman" w:cs="Times New Roman"/>
        </w:rPr>
        <w:t xml:space="preserve"> exercise repetition counts</w:t>
      </w:r>
      <w:r>
        <w:rPr>
          <w:rFonts w:ascii="Times New Roman" w:hAnsi="Times New Roman" w:cs="Times New Roman"/>
        </w:rPr>
        <w:t xml:space="preserve"> (exercise fidelity)</w:t>
      </w:r>
      <w:r w:rsidRPr="00CC6718">
        <w:rPr>
          <w:rFonts w:ascii="Times New Roman" w:hAnsi="Times New Roman" w:cs="Times New Roman"/>
        </w:rPr>
        <w:t xml:space="preserve"> between rater MP and </w:t>
      </w:r>
      <w:r>
        <w:rPr>
          <w:rFonts w:ascii="Times New Roman" w:hAnsi="Times New Roman" w:cs="Times New Roman"/>
        </w:rPr>
        <w:t xml:space="preserve">rater </w:t>
      </w:r>
      <w:r w:rsidRPr="00CC6718">
        <w:rPr>
          <w:rFonts w:ascii="Times New Roman" w:hAnsi="Times New Roman" w:cs="Times New Roman"/>
        </w:rPr>
        <w:t>PA.</w:t>
      </w:r>
    </w:p>
    <w:p w14:paraId="1BEA4F9C" w14:textId="16662767" w:rsidR="00454BD1" w:rsidRPr="00992622" w:rsidRDefault="00454BD1" w:rsidP="00992622"/>
    <w:sectPr w:rsidR="00454BD1" w:rsidRPr="00992622" w:rsidSect="0069732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732F"/>
    <w:rsid w:val="00376CC1"/>
    <w:rsid w:val="00454BD1"/>
    <w:rsid w:val="00503584"/>
    <w:rsid w:val="0067239F"/>
    <w:rsid w:val="006739C3"/>
    <w:rsid w:val="0069732F"/>
    <w:rsid w:val="00776167"/>
    <w:rsid w:val="0082474E"/>
    <w:rsid w:val="00945FA7"/>
    <w:rsid w:val="00992622"/>
    <w:rsid w:val="009B3914"/>
    <w:rsid w:val="00B63357"/>
    <w:rsid w:val="00CF164A"/>
    <w:rsid w:val="00D8044F"/>
    <w:rsid w:val="00E257B3"/>
    <w:rsid w:val="00E647CC"/>
    <w:rsid w:val="00E67D5F"/>
    <w:rsid w:val="00F91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01296"/>
  <w15:chartTrackingRefBased/>
  <w15:docId w15:val="{F237252E-7492-4046-810B-6363CB749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2622"/>
  </w:style>
  <w:style w:type="paragraph" w:styleId="Heading1">
    <w:name w:val="heading 1"/>
    <w:basedOn w:val="Normal"/>
    <w:next w:val="Normal"/>
    <w:link w:val="Heading1Char"/>
    <w:uiPriority w:val="9"/>
    <w:qFormat/>
    <w:rsid w:val="006973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73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73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73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73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73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73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73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73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73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73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73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73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73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73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73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73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73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73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73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73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73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73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73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73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73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73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73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732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973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7</Characters>
  <Application>Microsoft Office Word</Application>
  <DocSecurity>0</DocSecurity>
  <Lines>1</Lines>
  <Paragraphs>1</Paragraphs>
  <ScaleCrop>false</ScaleCrop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Petrevska</dc:creator>
  <cp:keywords/>
  <dc:description/>
  <cp:lastModifiedBy>Marina Petrevska</cp:lastModifiedBy>
  <cp:revision>2</cp:revision>
  <dcterms:created xsi:type="dcterms:W3CDTF">2025-06-17T13:05:00Z</dcterms:created>
  <dcterms:modified xsi:type="dcterms:W3CDTF">2025-06-17T13:05:00Z</dcterms:modified>
</cp:coreProperties>
</file>